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85CF91" w14:textId="77777777" w:rsidR="00D44A18" w:rsidRDefault="00741B2D">
      <w:pPr>
        <w:spacing w:line="480" w:lineRule="auto"/>
        <w:rPr>
          <w:b/>
        </w:rPr>
      </w:pPr>
      <w:r>
        <w:rPr>
          <w:b/>
          <w:sz w:val="28"/>
          <w:szCs w:val="28"/>
        </w:rPr>
        <w:t>Supporting information</w:t>
      </w:r>
    </w:p>
    <w:p w14:paraId="5B78DED1" w14:textId="77777777" w:rsidR="00D44A18" w:rsidRDefault="00741B2D">
      <w:pPr>
        <w:spacing w:line="480" w:lineRule="auto"/>
        <w:rPr>
          <w:b/>
          <w:sz w:val="28"/>
          <w:szCs w:val="28"/>
        </w:rPr>
      </w:pPr>
      <w:r>
        <w:rPr>
          <w:noProof/>
        </w:rPr>
        <w:drawing>
          <wp:inline distT="0" distB="0" distL="0" distR="0" wp14:anchorId="1EE9B03E" wp14:editId="061AF13A">
            <wp:extent cx="4844270" cy="2029728"/>
            <wp:effectExtent l="0" t="0" r="0" b="0"/>
            <wp:docPr id="7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 l="16514" r="22194" b="54347"/>
                    <a:stretch>
                      <a:fillRect/>
                    </a:stretch>
                  </pic:blipFill>
                  <pic:spPr>
                    <a:xfrm>
                      <a:off x="0" y="0"/>
                      <a:ext cx="4844270" cy="202972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708DC68" w14:textId="6682C2FD" w:rsidR="00D44A18" w:rsidRDefault="00741B2D">
      <w:pPr>
        <w:spacing w:line="480" w:lineRule="auto"/>
      </w:pPr>
      <w:r>
        <w:rPr>
          <w:b/>
        </w:rPr>
        <w:t>Figure S1.</w:t>
      </w:r>
      <w:r>
        <w:t xml:space="preserve"> Visual overview of </w:t>
      </w:r>
      <w:r>
        <w:t>the Batcheler-Corrected Point Distance (BCPD) method, circles indicate searching radius adapted from Remp</w:t>
      </w:r>
      <w:r>
        <w:t>el et al. 2012.</w:t>
      </w:r>
    </w:p>
    <w:p w14:paraId="39FC4B83" w14:textId="77777777" w:rsidR="00D44A18" w:rsidRDefault="00D44A18"/>
    <w:sectPr w:rsidR="00D44A18">
      <w:pgSz w:w="11900" w:h="16840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altName w:val="Georgia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44A18"/>
    <w:rsid w:val="00741B2D"/>
    <w:rsid w:val="00D44A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83342D"/>
  <w15:docId w15:val="{131A5455-7655-9143-A566-1FA8AE9F92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4"/>
        <w:szCs w:val="24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7E7E"/>
    <w:rPr>
      <w:lang w:val="en-US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styleId="LineNumber">
    <w:name w:val="line number"/>
    <w:basedOn w:val="DefaultParagraphFont"/>
    <w:uiPriority w:val="99"/>
    <w:semiHidden/>
    <w:unhideWhenUsed/>
    <w:rsid w:val="00107E7E"/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OA3QtOGL/vgfHpmDxFYUULpuHkA==">AMUW2mXKDxObQ7xvGwIojIBAR/KqCRuWBSECkyLlrNOtjJ8v5s5TqHaM3iFvgU/o7+61E4lKut7c0LEk1redTXVbPXyNbY1KBhXltK/MLSmIVKssnvld650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</Words>
  <Characters>151</Characters>
  <Application>Microsoft Office Word</Application>
  <DocSecurity>0</DocSecurity>
  <Lines>1</Lines>
  <Paragraphs>1</Paragraphs>
  <ScaleCrop>false</ScaleCrop>
  <Company/>
  <LinksUpToDate>false</LinksUpToDate>
  <CharactersWithSpaces>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 Govers</dc:creator>
  <cp:lastModifiedBy>Laura Govers</cp:lastModifiedBy>
  <cp:revision>2</cp:revision>
  <dcterms:created xsi:type="dcterms:W3CDTF">2020-08-14T09:54:00Z</dcterms:created>
  <dcterms:modified xsi:type="dcterms:W3CDTF">2021-12-18T18:52:00Z</dcterms:modified>
</cp:coreProperties>
</file>